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40A156" w14:textId="77777777" w:rsidR="009F39EA" w:rsidRDefault="009F39EA" w:rsidP="009F39EA">
      <w:pPr>
        <w:pStyle w:val="Heading2"/>
      </w:pPr>
      <w:r w:rsidRPr="009F39EA">
        <w:rPr>
          <w:rFonts w:ascii="Times New Roman" w:hAnsi="Times New Roman" w:cs="Times New Roman"/>
        </w:rPr>
        <w:t>Appe</w:t>
      </w:r>
      <w:bookmarkStart w:id="0" w:name="_GoBack"/>
      <w:bookmarkEnd w:id="0"/>
      <w:r w:rsidRPr="009F39EA">
        <w:rPr>
          <w:rFonts w:ascii="Times New Roman" w:hAnsi="Times New Roman" w:cs="Times New Roman"/>
        </w:rPr>
        <w:t>ndix</w:t>
      </w:r>
      <w:r>
        <w:t xml:space="preserve"> </w:t>
      </w:r>
    </w:p>
    <w:p w14:paraId="347A47CB" w14:textId="77777777" w:rsidR="009F39EA" w:rsidRDefault="009F39EA" w:rsidP="009F39EA">
      <w:r>
        <w:t>Conversion for the AUDIT scales between the US and UK version (the first three items).</w:t>
      </w:r>
    </w:p>
    <w:tbl>
      <w:tblPr>
        <w:tblW w:w="111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48"/>
        <w:gridCol w:w="505"/>
        <w:gridCol w:w="734"/>
        <w:gridCol w:w="1189"/>
        <w:gridCol w:w="905"/>
        <w:gridCol w:w="1128"/>
        <w:gridCol w:w="1017"/>
        <w:gridCol w:w="1017"/>
        <w:gridCol w:w="1041"/>
      </w:tblGrid>
      <w:tr w:rsidR="009F39EA" w:rsidRPr="0083565F" w14:paraId="34CB4587" w14:textId="77777777" w:rsidTr="008364E5">
        <w:trPr>
          <w:trHeight w:val="4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2111C8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1. How often do you have a drink containing alcohol?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B41A18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9EEE5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EC1C7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CA910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EA661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1895D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FA27B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91F86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9F39EA" w:rsidRPr="0083565F" w14:paraId="2F2526B7" w14:textId="77777777" w:rsidTr="008364E5">
        <w:trPr>
          <w:trHeight w:val="341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5370A9B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ECFD9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89544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33EF3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Less than Month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2C3D2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Month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F3D70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Week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4A59E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2-3 times a wee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24D26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4-6 times a wee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6B832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Daily</w:t>
            </w:r>
          </w:p>
        </w:tc>
      </w:tr>
      <w:tr w:rsidR="009F39EA" w:rsidRPr="0083565F" w14:paraId="53D551E7" w14:textId="77777777" w:rsidTr="008364E5">
        <w:trPr>
          <w:trHeight w:val="42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4AF812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1BB038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41A7A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894C1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FB989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D7558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B69C3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9F39EA" w:rsidRPr="0083565F" w14:paraId="15AD7305" w14:textId="77777777" w:rsidTr="008364E5">
        <w:trPr>
          <w:trHeight w:val="429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3F2B2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26018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D52DC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0891B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Monthly or l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899B7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2-4 times a mon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DD134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2-3 times a wee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F9BEB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4 or more times a week</w:t>
            </w:r>
          </w:p>
        </w:tc>
      </w:tr>
      <w:tr w:rsidR="009F39EA" w:rsidRPr="0083565F" w14:paraId="7C810744" w14:textId="77777777" w:rsidTr="008364E5">
        <w:trPr>
          <w:trHeight w:val="42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A2248D4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2. How many drinks containing alcohol do you have on a typical day when you are drinking?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50C7D4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EEF8D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8BE67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D4883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3B449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84788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D25A4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9DA86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9F39EA" w:rsidRPr="0083565F" w14:paraId="30E2A830" w14:textId="77777777" w:rsidTr="008364E5">
        <w:trPr>
          <w:trHeight w:val="42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00AB91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2E139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711CF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1 drin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324B1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2 drin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362C1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3 drin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078C1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4 drin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55AA7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5-6 drin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3B101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7-9 drin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A4269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10 or more drinks</w:t>
            </w:r>
          </w:p>
        </w:tc>
      </w:tr>
      <w:tr w:rsidR="009F39EA" w:rsidRPr="0083565F" w14:paraId="2ED782BD" w14:textId="77777777" w:rsidTr="008364E5">
        <w:trPr>
          <w:trHeight w:val="42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5AFE9A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E60028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0F0CC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2B307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AE31E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7CBFE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99DCC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9F39EA" w:rsidRPr="0083565F" w14:paraId="4678840D" w14:textId="77777777" w:rsidTr="008364E5">
        <w:trPr>
          <w:trHeight w:val="429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F4828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FE28C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301A8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1 or 2 drink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359FB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3 to 4 drin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FC4C2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5 or 6 drin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C0066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7,8 or 9 drin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80C32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10 or more drinks</w:t>
            </w:r>
          </w:p>
        </w:tc>
      </w:tr>
      <w:tr w:rsidR="009F39EA" w:rsidRPr="0083565F" w14:paraId="6E3B8E50" w14:textId="77777777" w:rsidTr="008364E5">
        <w:trPr>
          <w:trHeight w:val="26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86EAECE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3. How often do you have 5 or more drinks (if male) OR 4 or more drinks (if female) on one occasion?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34E4A2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405DA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13E5B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211CF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2097E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2F1B3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F5271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AA0E8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9F39EA" w:rsidRPr="0083565F" w14:paraId="6D1B8D8E" w14:textId="77777777" w:rsidTr="008364E5">
        <w:trPr>
          <w:trHeight w:val="261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CF8F71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ECFF9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D48EB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32175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Less than Month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76749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Month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236EF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Week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23961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2-3 times a wee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00DD1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4-6 times a wee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EBAA8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Daily</w:t>
            </w:r>
          </w:p>
        </w:tc>
      </w:tr>
      <w:tr w:rsidR="009F39EA" w:rsidRPr="0083565F" w14:paraId="1835253A" w14:textId="77777777" w:rsidTr="008364E5">
        <w:trPr>
          <w:trHeight w:val="261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126836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34C18D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20136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536EE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918C8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8A612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7CC4A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9F39EA" w:rsidRPr="0083565F" w14:paraId="7C2AE614" w14:textId="77777777" w:rsidTr="008364E5">
        <w:trPr>
          <w:trHeight w:val="261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1DCBD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E211D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9494C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DDAE1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Less than month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29D5D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Month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BD864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Weekl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96BD6" w14:textId="77777777" w:rsidR="009F39EA" w:rsidRPr="0083565F" w:rsidRDefault="009F39EA" w:rsidP="008364E5">
            <w:pPr>
              <w:widowControl w:val="0"/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565F">
              <w:rPr>
                <w:rFonts w:cs="Times New Roman"/>
                <w:sz w:val="20"/>
                <w:szCs w:val="20"/>
              </w:rPr>
              <w:t>Daily or almost daily</w:t>
            </w:r>
          </w:p>
        </w:tc>
      </w:tr>
    </w:tbl>
    <w:p w14:paraId="14C9787E" w14:textId="77777777" w:rsidR="009F39EA" w:rsidRPr="00674851" w:rsidRDefault="009F39EA" w:rsidP="009F39EA">
      <w:pPr>
        <w:ind w:firstLine="0"/>
      </w:pPr>
    </w:p>
    <w:p w14:paraId="10202A8E" w14:textId="77777777" w:rsidR="00C16E01" w:rsidRDefault="00C16E01"/>
    <w:sectPr w:rsidR="00C16E01" w:rsidSect="009F39EA">
      <w:pgSz w:w="11901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9EA"/>
    <w:rsid w:val="00183A55"/>
    <w:rsid w:val="001A708D"/>
    <w:rsid w:val="004539E8"/>
    <w:rsid w:val="005B6097"/>
    <w:rsid w:val="009820FB"/>
    <w:rsid w:val="009F39EA"/>
    <w:rsid w:val="00BC000A"/>
    <w:rsid w:val="00BD283A"/>
    <w:rsid w:val="00C16E01"/>
    <w:rsid w:val="00DD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081CE"/>
  <w15:chartTrackingRefBased/>
  <w15:docId w15:val="{5730A197-A4FF-4446-8AC1-669F5D5BE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9EA"/>
    <w:pPr>
      <w:spacing w:before="240" w:after="240" w:line="360" w:lineRule="auto"/>
      <w:ind w:firstLine="720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BC000A"/>
    <w:pPr>
      <w:keepNext/>
      <w:spacing w:after="0"/>
      <w:ind w:right="567"/>
      <w:contextualSpacing/>
      <w:jc w:val="center"/>
      <w:outlineLvl w:val="1"/>
    </w:pPr>
    <w:rPr>
      <w:rFonts w:asciiTheme="minorHAnsi" w:hAnsiTheme="minorHAnsi" w:cs="Arial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820FB"/>
    <w:pPr>
      <w:spacing w:before="0" w:after="0" w:line="240" w:lineRule="auto"/>
      <w:ind w:firstLine="0"/>
      <w:contextualSpacing/>
      <w:jc w:val="center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20FB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Heading2Char">
    <w:name w:val="Heading 2 Char"/>
    <w:basedOn w:val="DefaultParagraphFont"/>
    <w:link w:val="Heading2"/>
    <w:rsid w:val="00BC000A"/>
    <w:rPr>
      <w:rFonts w:cs="Arial"/>
      <w:b/>
      <w:bCs/>
      <w:iCs/>
      <w:sz w:val="24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9F3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4110B37424FC40AF2D35B6A9687A78" ma:contentTypeVersion="13" ma:contentTypeDescription="Create a new document." ma:contentTypeScope="" ma:versionID="80f29b39b9562575a269809bc47df3eb">
  <xsd:schema xmlns:xsd="http://www.w3.org/2001/XMLSchema" xmlns:xs="http://www.w3.org/2001/XMLSchema" xmlns:p="http://schemas.microsoft.com/office/2006/metadata/properties" xmlns:ns3="dc85383f-327e-4612-931a-8b268bef5612" xmlns:ns4="9f58686b-17c7-4c0d-9686-ba44230a9905" targetNamespace="http://schemas.microsoft.com/office/2006/metadata/properties" ma:root="true" ma:fieldsID="0317f0e8337a786b6cfb8bcd0cd87209" ns3:_="" ns4:_="">
    <xsd:import namespace="dc85383f-327e-4612-931a-8b268bef5612"/>
    <xsd:import namespace="9f58686b-17c7-4c0d-9686-ba44230a99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85383f-327e-4612-931a-8b268bef56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8686b-17c7-4c0d-9686-ba44230a990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66BCC8-9E8D-4357-8F03-1116BC8BDB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85383f-327e-4612-931a-8b268bef5612"/>
    <ds:schemaRef ds:uri="9f58686b-17c7-4c0d-9686-ba44230a99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51D0A6-5032-46BD-BB60-72D8971A70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87DB87-0ECA-4732-9440-2BB7F0343C9A}">
  <ds:schemaRefs>
    <ds:schemaRef ds:uri="http://schemas.microsoft.com/office/2006/metadata/properties"/>
    <ds:schemaRef ds:uri="dc85383f-327e-4612-931a-8b268bef561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9f58686b-17c7-4c0d-9686-ba44230a9905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C55CE697-6136-4426-AD30-C9DD351E3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, Chloe</dc:creator>
  <cp:keywords/>
  <dc:description/>
  <cp:lastModifiedBy>Shuai, Chloe</cp:lastModifiedBy>
  <cp:revision>1</cp:revision>
  <dcterms:created xsi:type="dcterms:W3CDTF">2022-08-15T18:12:00Z</dcterms:created>
  <dcterms:modified xsi:type="dcterms:W3CDTF">2022-08-15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4110B37424FC40AF2D35B6A9687A78</vt:lpwstr>
  </property>
</Properties>
</file>